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3B207" w14:textId="4E558ADB" w:rsidR="006C5A64" w:rsidRPr="00A42ED5" w:rsidRDefault="00E122DA" w:rsidP="00A42ED5">
      <w:pPr>
        <w:spacing w:line="480" w:lineRule="auto"/>
        <w:ind w:left="331" w:hanging="331"/>
        <w:rPr>
          <w:rFonts w:ascii="Times New Roman" w:eastAsia="MS Mincho" w:hAnsi="Times New Roman" w:cs="Times New Roman"/>
          <w:b/>
          <w:bCs/>
          <w:sz w:val="22"/>
        </w:rPr>
      </w:pPr>
      <w:r w:rsidRPr="007520E5">
        <w:rPr>
          <w:rFonts w:ascii="Times New Roman" w:hAnsi="Times New Roman" w:cs="Times New Roman"/>
          <w:b/>
          <w:sz w:val="22"/>
        </w:rPr>
        <w:t>S</w:t>
      </w:r>
      <w:r w:rsidR="008C34B2">
        <w:rPr>
          <w:rFonts w:ascii="Times New Roman" w:hAnsi="Times New Roman" w:cs="Times New Roman"/>
          <w:b/>
          <w:sz w:val="22"/>
        </w:rPr>
        <w:t>4</w:t>
      </w:r>
      <w:r w:rsidR="000B6F11" w:rsidRPr="007520E5">
        <w:rPr>
          <w:rFonts w:ascii="Times New Roman" w:hAnsi="Times New Roman" w:cs="Times New Roman"/>
          <w:b/>
          <w:sz w:val="22"/>
        </w:rPr>
        <w:t xml:space="preserve"> Table. </w:t>
      </w:r>
      <w:r w:rsidR="0087358D" w:rsidRPr="0087358D">
        <w:rPr>
          <w:rFonts w:ascii="Times New Roman" w:eastAsia="Yu Mincho" w:hAnsi="Times New Roman" w:cs="Times New Roman"/>
          <w:b/>
          <w:sz w:val="22"/>
        </w:rPr>
        <w:t>LRD</w:t>
      </w:r>
      <w:r w:rsidR="0087358D" w:rsidRPr="0087358D">
        <w:rPr>
          <w:rFonts w:ascii="Times New Roman" w:eastAsia="MS Mincho" w:hAnsi="Times New Roman" w:cs="Times New Roman"/>
          <w:b/>
          <w:sz w:val="22"/>
        </w:rPr>
        <w:t xml:space="preserve">-related </w:t>
      </w:r>
      <w:r w:rsidR="0087358D" w:rsidRPr="0087358D">
        <w:rPr>
          <w:rFonts w:ascii="Times New Roman" w:eastAsia="MS Mincho" w:hAnsi="Times New Roman" w:cs="Times New Roman"/>
          <w:b/>
          <w:bCs/>
          <w:sz w:val="22"/>
        </w:rPr>
        <w:t>physiological and anthropometric measurements, relative telomere length and frequ</w:t>
      </w:r>
      <w:r w:rsidR="0014779E">
        <w:rPr>
          <w:rFonts w:ascii="Times New Roman" w:eastAsia="MS Mincho" w:hAnsi="Times New Roman" w:cs="Times New Roman"/>
          <w:b/>
          <w:bCs/>
          <w:sz w:val="22"/>
        </w:rPr>
        <w:t>ency of hypertension</w:t>
      </w:r>
      <w:r w:rsidR="00FD0361">
        <w:rPr>
          <w:rFonts w:ascii="Times New Roman" w:eastAsia="MS Mincho" w:hAnsi="Times New Roman" w:cs="Times New Roman"/>
          <w:b/>
          <w:bCs/>
          <w:sz w:val="22"/>
        </w:rPr>
        <w:t xml:space="preserve"> </w:t>
      </w:r>
      <w:r w:rsidR="0087358D" w:rsidRPr="0087358D">
        <w:rPr>
          <w:rFonts w:ascii="Times New Roman" w:eastAsia="MS Mincho" w:hAnsi="Times New Roman" w:cs="Times New Roman"/>
          <w:b/>
          <w:bCs/>
          <w:sz w:val="22"/>
        </w:rPr>
        <w:t>not associated with any of the three SNPs</w:t>
      </w:r>
      <w:r w:rsidR="00700E3C">
        <w:rPr>
          <w:rFonts w:ascii="Times New Roman" w:eastAsia="MS Mincho" w:hAnsi="Times New Roman" w:cs="Times New Roman"/>
          <w:b/>
          <w:bCs/>
          <w:sz w:val="22"/>
        </w:rPr>
        <w:t xml:space="preserve"> by genotype</w:t>
      </w:r>
      <w:r w:rsidR="0087358D" w:rsidRPr="0087358D">
        <w:rPr>
          <w:rFonts w:ascii="Times New Roman" w:eastAsia="MS Mincho" w:hAnsi="Times New Roman" w:cs="Times New Roman"/>
          <w:b/>
          <w:sz w:val="22"/>
        </w:rPr>
        <w:t>.</w:t>
      </w:r>
    </w:p>
    <w:tbl>
      <w:tblPr>
        <w:tblW w:w="13241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4"/>
        <w:gridCol w:w="962"/>
        <w:gridCol w:w="1151"/>
        <w:gridCol w:w="815"/>
        <w:gridCol w:w="1100"/>
        <w:gridCol w:w="756"/>
        <w:gridCol w:w="855"/>
        <w:gridCol w:w="1134"/>
        <w:gridCol w:w="992"/>
        <w:gridCol w:w="850"/>
        <w:gridCol w:w="851"/>
        <w:gridCol w:w="850"/>
        <w:gridCol w:w="875"/>
        <w:gridCol w:w="1036"/>
      </w:tblGrid>
      <w:tr w:rsidR="00063CB2" w:rsidRPr="006C5A64" w14:paraId="2D04B3C0" w14:textId="77777777" w:rsidTr="001A5357">
        <w:trPr>
          <w:trHeight w:val="360"/>
        </w:trPr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19ED7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79850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B18B8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otype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014A7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4FAEB" w14:textId="77777777" w:rsidR="006C5A64" w:rsidRPr="00063CB2" w:rsidRDefault="00063CB2" w:rsidP="00063CB2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RTL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B08AE" w14:textId="77777777" w:rsidR="006C5A64" w:rsidRPr="00063CB2" w:rsidRDefault="00063CB2" w:rsidP="00063CB2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t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89FA1" w14:textId="77777777" w:rsidR="006C5A64" w:rsidRPr="00063CB2" w:rsidRDefault="00063CB2" w:rsidP="00063CB2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0A19A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F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4810A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72C49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4AA338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465C0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BP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03864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A00C4E" w14:textId="77777777" w:rsidR="006C5A64" w:rsidRPr="00063CB2" w:rsidRDefault="00063CB2" w:rsidP="001A5357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T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63CB2" w:rsidRPr="006C5A64" w14:paraId="19B3EB73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0950F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31ECB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10A05" w14:textId="77777777" w:rsidR="006C5A64" w:rsidRPr="00063CB2" w:rsidRDefault="00063CB2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</w:t>
            </w:r>
            <w:r w:rsidR="006C5A64"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A251C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. o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E4BA2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862FC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A60C9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FCB39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41921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4F583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B52FE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BC127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DB7B5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8D599F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63CB2" w:rsidRPr="006C5A64" w14:paraId="780B7CCE" w14:textId="77777777" w:rsidTr="001A5357">
        <w:trPr>
          <w:trHeight w:val="372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6795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E7993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AC9F4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6F68" w14:textId="77777777" w:rsidR="006C5A64" w:rsidRPr="00063CB2" w:rsidRDefault="006C5A64" w:rsidP="006C5A6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8B37C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798E" w14:textId="77777777" w:rsidR="006C5A64" w:rsidRPr="00063CB2" w:rsidRDefault="006C5A64" w:rsidP="006C5A6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30CC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AF7D3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1AD7" w14:textId="77777777" w:rsidR="006C5A64" w:rsidRPr="00063CB2" w:rsidRDefault="006C5A64" w:rsidP="001A5357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84FF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6EAC6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=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99A5B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3422A" w14:textId="77777777" w:rsidR="006C5A64" w:rsidRPr="00063CB2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4E2C6F" w14:textId="77777777" w:rsidR="006C5A64" w:rsidRPr="00063CB2" w:rsidRDefault="006C5A64" w:rsidP="001A5357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120</w:t>
            </w:r>
          </w:p>
        </w:tc>
      </w:tr>
      <w:tr w:rsidR="00063CB2" w:rsidRPr="006C5A64" w14:paraId="0C4AD839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ECE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8D1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D110" w14:textId="77777777" w:rsidR="006C5A64" w:rsidRPr="00063CB2" w:rsidRDefault="00063CB2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G 18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5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57B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AA2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7DD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±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8B3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4±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51B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3±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C56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±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9D1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977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0±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F84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07F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6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6B42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±0.34</w:t>
            </w:r>
          </w:p>
        </w:tc>
      </w:tr>
      <w:tr w:rsidR="00063CB2" w:rsidRPr="006C5A64" w14:paraId="29E68DDA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CD3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730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473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T 14 (4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B0C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3A5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2±0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5ECB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724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6±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FFA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8±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93E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6±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79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5E0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3±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98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37A4" w14:textId="77777777" w:rsidR="006C5A64" w:rsidRPr="00063CB2" w:rsidRDefault="006C5A64" w:rsidP="001A5357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2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746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±0.16</w:t>
            </w:r>
          </w:p>
        </w:tc>
      </w:tr>
      <w:tr w:rsidR="00063CB2" w:rsidRPr="006C5A64" w14:paraId="551494B7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B66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FE2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3617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 </w:t>
            </w:r>
            <w:r w:rsidR="002E3B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6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051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438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5±0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969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2B2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3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457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1±1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DF5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0±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F9C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5D9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5±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9EC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±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3813" w14:textId="77777777" w:rsidR="006C5A64" w:rsidRPr="00063CB2" w:rsidRDefault="006C5A64" w:rsidP="001A5357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18A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0±0.14</w:t>
            </w:r>
          </w:p>
        </w:tc>
      </w:tr>
      <w:tr w:rsidR="00063CB2" w:rsidRPr="006C5A64" w14:paraId="7E1C2566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19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90E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50A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G 56 (6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E2D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548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±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F4B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±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E32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29E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4±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5BC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±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CBB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D63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0±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03E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7B6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 (4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2DB8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±0.19</w:t>
            </w:r>
          </w:p>
        </w:tc>
      </w:tr>
      <w:tr w:rsidR="00063CB2" w:rsidRPr="006C5A64" w14:paraId="535F1F49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C11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DC0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87D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 (2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C51F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1B9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±0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535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AC8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CB4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3±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612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2±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C58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32D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7±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D8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B1A8" w14:textId="77777777" w:rsidR="006C5A64" w:rsidRPr="00063CB2" w:rsidRDefault="006C5A64" w:rsidP="001A5357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A53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4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566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6±0.17</w:t>
            </w:r>
          </w:p>
        </w:tc>
      </w:tr>
      <w:tr w:rsidR="00063CB2" w:rsidRPr="006C5A64" w14:paraId="0039EFA1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1A4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BDD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1B4F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1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584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669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±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D3A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±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1ED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0±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D2A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0±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773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9±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0A7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772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2±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2F8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9E9E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52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0C7B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±0.44</w:t>
            </w:r>
          </w:p>
        </w:tc>
      </w:tr>
      <w:tr w:rsidR="00063CB2" w:rsidRPr="006C5A64" w14:paraId="7C68EE5B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9F9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701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84E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G 74 (6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A9B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F83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±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75C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FE1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6±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143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9±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536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±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ADA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±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558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7±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34B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3E2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 (49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D1B3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±0.24</w:t>
            </w:r>
          </w:p>
        </w:tc>
      </w:tr>
      <w:tr w:rsidR="00063CB2" w:rsidRPr="006C5A64" w14:paraId="51108AD1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04C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347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AD11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 (2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5E5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D81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E14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±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8B7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9±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53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1±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7A9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9±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303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EE9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6±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FD6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63D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3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104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8±0.17</w:t>
            </w:r>
          </w:p>
        </w:tc>
      </w:tr>
      <w:tr w:rsidR="00063CB2" w:rsidRPr="006C5A64" w14:paraId="36C20AC4" w14:textId="77777777" w:rsidTr="001A5357">
        <w:trPr>
          <w:trHeight w:val="372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61C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A75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094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 (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D9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BF8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4±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A7E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±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77E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2±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AB3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5±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F4F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±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FB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04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7±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805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BCA8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6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3DF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±0.39</w:t>
            </w:r>
          </w:p>
        </w:tc>
      </w:tr>
      <w:tr w:rsidR="00063CB2" w:rsidRPr="006C5A64" w14:paraId="3926A2DB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D97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A96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7CE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A 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868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E50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350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1±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031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0±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6AD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1±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9FB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7±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EE6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±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B51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4±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E40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±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60E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1 (33)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5B7B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3±0.12</w:t>
            </w:r>
          </w:p>
        </w:tc>
      </w:tr>
      <w:tr w:rsidR="00063CB2" w:rsidRPr="006C5A64" w14:paraId="4C2DFBD7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733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EB2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14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 12 (3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655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E94E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528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±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660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3±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C7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0±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991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5±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53C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±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E0E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5±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BF7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82F5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 (6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FC53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36</w:t>
            </w:r>
          </w:p>
        </w:tc>
      </w:tr>
      <w:tr w:rsidR="00063CB2" w:rsidRPr="006C5A64" w14:paraId="14972373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42A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729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B85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G 19 (56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C4F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0BC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±0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CFE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±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436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5±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B87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8±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71F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2±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19E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62F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8±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EE8F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058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 (37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E12E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±0.22</w:t>
            </w:r>
          </w:p>
        </w:tc>
      </w:tr>
      <w:tr w:rsidR="00063CB2" w:rsidRPr="006C5A64" w14:paraId="23C61B96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A0D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E69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AC8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A 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B44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9E3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5±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C9E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±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097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1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3D4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1±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89D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5±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82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263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3±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7EB8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±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2CFE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 (4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3BF1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±0.15</w:t>
            </w:r>
          </w:p>
        </w:tc>
      </w:tr>
      <w:tr w:rsidR="00063CB2" w:rsidRPr="006C5A64" w14:paraId="6BC89A34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219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28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822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G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 (4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369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78E8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05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±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561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755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0±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9C0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8±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F50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1AD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0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336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BDB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 (49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8BD0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0.18</w:t>
            </w:r>
          </w:p>
        </w:tc>
      </w:tr>
      <w:tr w:rsidR="00063CB2" w:rsidRPr="006C5A64" w14:paraId="6A40BB24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AF7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EB0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547D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G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 (4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120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±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8A5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EA9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A66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E8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2±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3E3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1±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70A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270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8±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91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FB4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 (4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5057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±0.27</w:t>
            </w:r>
          </w:p>
        </w:tc>
      </w:tr>
      <w:tr w:rsidR="00063CB2" w:rsidRPr="006C5A64" w14:paraId="1FA2C70A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446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B3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3096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A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 (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B60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BB4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9±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737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±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A28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7±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1B9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.6±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389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6±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E70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7F1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8±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28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±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B60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 (40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188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±0.15</w:t>
            </w:r>
          </w:p>
        </w:tc>
      </w:tr>
      <w:tr w:rsidR="00063CB2" w:rsidRPr="006C5A64" w14:paraId="2EE06176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95D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00D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5C33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G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 (4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E26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37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E4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09F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5±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4A5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.1±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420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0±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9AE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±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392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9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32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C18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 (5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0DA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±0.24</w:t>
            </w:r>
          </w:p>
        </w:tc>
      </w:tr>
      <w:tr w:rsidR="00063CB2" w:rsidRPr="006C5A64" w14:paraId="76975607" w14:textId="77777777" w:rsidTr="001A5357">
        <w:trPr>
          <w:trHeight w:val="372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C2A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A7B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738C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G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 (4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87B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±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763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829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81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7±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912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5±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795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8±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4DC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D49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5±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692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±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235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 (4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559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0±0.25</w:t>
            </w:r>
          </w:p>
        </w:tc>
      </w:tr>
      <w:tr w:rsidR="00063CB2" w:rsidRPr="006C5A64" w14:paraId="7C93D813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3D4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FOXO3A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EA6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AB65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 (56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EEB9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0F6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±0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380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±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AC1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5±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49F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3±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71B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3±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AC5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4EE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1±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4CC3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±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A1F1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 (4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70D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±0.22</w:t>
            </w:r>
          </w:p>
        </w:tc>
      </w:tr>
      <w:tr w:rsidR="00063CB2" w:rsidRPr="006C5A64" w14:paraId="0165103C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52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E82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C5BC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4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B0C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FF3C" w14:textId="77777777" w:rsidR="006C5A64" w:rsidRPr="00063CB2" w:rsidRDefault="002D159D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±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64D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1±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168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4±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CFA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3±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CDE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9±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F22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F7E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1±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5A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A7E5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5A64"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 (4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BB9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1±0.33</w:t>
            </w:r>
          </w:p>
        </w:tc>
      </w:tr>
      <w:tr w:rsidR="00063CB2" w:rsidRPr="006C5A64" w14:paraId="0BE72CB0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7DC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122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557A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 (5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F48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86C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±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A46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3BDD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553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5±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073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8±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493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±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3EB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1±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986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311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 (4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7DD0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0±0.19</w:t>
            </w:r>
          </w:p>
        </w:tc>
      </w:tr>
      <w:tr w:rsidR="00063CB2" w:rsidRPr="006C5A64" w14:paraId="41469F96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18E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36C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7137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 (4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226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621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9±0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434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±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FD3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3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F05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1±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E66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9±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4A3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4A4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9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CDF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±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6E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 (47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219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8±0.26</w:t>
            </w:r>
          </w:p>
        </w:tc>
      </w:tr>
      <w:tr w:rsidR="00063CB2" w:rsidRPr="006C5A64" w14:paraId="55B70F25" w14:textId="77777777" w:rsidTr="001A5357">
        <w:trPr>
          <w:trHeight w:val="360"/>
        </w:trPr>
        <w:tc>
          <w:tcPr>
            <w:tcW w:w="10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1AA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63D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D2CD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 (5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E12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925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±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7A95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±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665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6±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0B00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7±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A7F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±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561A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±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D81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8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EB56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266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 (4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D18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±0.20</w:t>
            </w:r>
          </w:p>
        </w:tc>
      </w:tr>
      <w:tr w:rsidR="00063CB2" w:rsidRPr="006C5A64" w14:paraId="013922C2" w14:textId="77777777" w:rsidTr="001A5357">
        <w:trPr>
          <w:trHeight w:val="372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D5E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17F7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490D" w14:textId="77777777" w:rsidR="006C5A64" w:rsidRPr="00063CB2" w:rsidRDefault="001A5357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T </w:t>
            </w:r>
            <w:r w:rsidR="006C5A64"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 (4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6E43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C174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9±0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530F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±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5112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6±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0BA9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9±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306E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9±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C43B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BDDC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7±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842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±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AC58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 (4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9B51" w14:textId="77777777" w:rsidR="006C5A64" w:rsidRPr="00063CB2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±0.29</w:t>
            </w:r>
          </w:p>
        </w:tc>
      </w:tr>
    </w:tbl>
    <w:p w14:paraId="07F72606" w14:textId="77777777" w:rsidR="006C5A64" w:rsidRPr="00486503" w:rsidRDefault="006C5A64" w:rsidP="007520E5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2"/>
        </w:rPr>
      </w:pPr>
    </w:p>
    <w:p w14:paraId="5BEF821C" w14:textId="7593B41E" w:rsidR="00035BFA" w:rsidRPr="008C34B2" w:rsidRDefault="008262CF" w:rsidP="00E01B6D">
      <w:pPr>
        <w:spacing w:line="480" w:lineRule="auto"/>
        <w:ind w:left="331" w:hanging="331"/>
        <w:rPr>
          <w:rFonts w:ascii="Times New Roman" w:eastAsia="MS Mincho" w:hAnsi="Times New Roman" w:cs="Times New Roman"/>
          <w:sz w:val="22"/>
        </w:rPr>
      </w:pPr>
      <w:r w:rsidRPr="007520E5">
        <w:rPr>
          <w:rFonts w:ascii="Times New Roman" w:eastAsia="MS Mincho" w:hAnsi="Times New Roman" w:cs="Times New Roman" w:hint="eastAsia"/>
          <w:sz w:val="22"/>
        </w:rPr>
        <w:t>For men, women and all particip</w:t>
      </w:r>
      <w:r w:rsidR="00D0447B">
        <w:rPr>
          <w:rFonts w:ascii="Times New Roman" w:eastAsia="MS Mincho" w:hAnsi="Times New Roman" w:cs="Times New Roman" w:hint="eastAsia"/>
          <w:sz w:val="22"/>
        </w:rPr>
        <w:t>ants, lifestyle-related disease</w:t>
      </w:r>
      <w:r w:rsidR="002D4405">
        <w:rPr>
          <w:rFonts w:ascii="Times New Roman" w:eastAsia="MS Mincho" w:hAnsi="Times New Roman" w:cs="Times New Roman" w:hint="eastAsia"/>
          <w:sz w:val="22"/>
        </w:rPr>
        <w:t xml:space="preserve"> (LRD)</w:t>
      </w:r>
      <w:r w:rsidRPr="007520E5">
        <w:rPr>
          <w:rFonts w:ascii="Times New Roman" w:eastAsia="MS Mincho" w:hAnsi="Times New Roman" w:cs="Times New Roman" w:hint="eastAsia"/>
          <w:sz w:val="22"/>
        </w:rPr>
        <w:t xml:space="preserve">-related </w:t>
      </w:r>
      <w:r w:rsidRPr="007520E5">
        <w:rPr>
          <w:rFonts w:ascii="Times New Roman" w:eastAsia="MS Mincho" w:hAnsi="Times New Roman" w:cs="Times New Roman"/>
          <w:bCs/>
          <w:sz w:val="22"/>
        </w:rPr>
        <w:t>physiological</w:t>
      </w:r>
      <w:r w:rsidRPr="007520E5">
        <w:rPr>
          <w:rFonts w:ascii="Times New Roman" w:eastAsia="MS Mincho" w:hAnsi="Times New Roman" w:cs="Times New Roman" w:hint="eastAsia"/>
          <w:bCs/>
          <w:sz w:val="22"/>
        </w:rPr>
        <w:t xml:space="preserve"> and anthro</w:t>
      </w:r>
      <w:r w:rsidR="00BE7541">
        <w:rPr>
          <w:rFonts w:ascii="Times New Roman" w:eastAsia="MS Mincho" w:hAnsi="Times New Roman" w:cs="Times New Roman" w:hint="eastAsia"/>
          <w:bCs/>
          <w:sz w:val="22"/>
        </w:rPr>
        <w:t xml:space="preserve">pometric measurements, </w:t>
      </w:r>
      <w:r w:rsidR="002B56D5">
        <w:rPr>
          <w:rFonts w:ascii="Times New Roman" w:eastAsia="MS Mincho" w:hAnsi="Times New Roman" w:cs="Times New Roman"/>
          <w:bCs/>
          <w:sz w:val="22"/>
        </w:rPr>
        <w:t>relative telomere</w:t>
      </w:r>
      <w:r w:rsidR="00E01B6D">
        <w:rPr>
          <w:rFonts w:ascii="Times New Roman" w:eastAsia="MS Mincho" w:hAnsi="Times New Roman" w:cs="Times New Roman"/>
          <w:bCs/>
          <w:sz w:val="22"/>
        </w:rPr>
        <w:t xml:space="preserve"> </w:t>
      </w:r>
      <w:r w:rsidR="00862028">
        <w:rPr>
          <w:rFonts w:ascii="Times New Roman" w:eastAsia="MS Mincho" w:hAnsi="Times New Roman" w:cs="Times New Roman"/>
          <w:bCs/>
          <w:sz w:val="22"/>
        </w:rPr>
        <w:t xml:space="preserve">length (RTL) and frequency of hypertension (HT) </w:t>
      </w:r>
      <w:r w:rsidRPr="007520E5">
        <w:rPr>
          <w:rFonts w:ascii="Times New Roman" w:eastAsia="MS Mincho" w:hAnsi="Times New Roman" w:cs="Times New Roman" w:hint="eastAsia"/>
          <w:bCs/>
          <w:sz w:val="22"/>
        </w:rPr>
        <w:t>not associate</w:t>
      </w:r>
      <w:r w:rsidR="00BE7541">
        <w:rPr>
          <w:rFonts w:ascii="Times New Roman" w:eastAsia="MS Mincho" w:hAnsi="Times New Roman" w:cs="Times New Roman" w:hint="eastAsia"/>
          <w:bCs/>
          <w:sz w:val="22"/>
        </w:rPr>
        <w:t>d</w:t>
      </w:r>
      <w:r w:rsidRPr="007520E5">
        <w:rPr>
          <w:rFonts w:ascii="Times New Roman" w:eastAsia="MS Mincho" w:hAnsi="Times New Roman" w:cs="Times New Roman" w:hint="eastAsia"/>
          <w:bCs/>
          <w:sz w:val="22"/>
        </w:rPr>
        <w:t xml:space="preserve"> with any of the three</w:t>
      </w:r>
      <w:r w:rsidRPr="007520E5">
        <w:rPr>
          <w:rFonts w:ascii="Times New Roman" w:eastAsia="MS Mincho" w:hAnsi="Times New Roman" w:cs="Times New Roman" w:hint="eastAsia"/>
          <w:sz w:val="22"/>
        </w:rPr>
        <w:t xml:space="preserve"> sing</w:t>
      </w:r>
      <w:r w:rsidR="003364FE">
        <w:rPr>
          <w:rFonts w:ascii="Times New Roman" w:eastAsia="MS Mincho" w:hAnsi="Times New Roman" w:cs="Times New Roman" w:hint="eastAsia"/>
          <w:sz w:val="22"/>
        </w:rPr>
        <w:t>le nucleotide polymorphisms</w:t>
      </w:r>
      <w:r w:rsidR="002D4405">
        <w:rPr>
          <w:rFonts w:ascii="Times New Roman" w:eastAsia="MS Mincho" w:hAnsi="Times New Roman" w:cs="Times New Roman" w:hint="eastAsia"/>
          <w:sz w:val="22"/>
        </w:rPr>
        <w:t xml:space="preserve"> </w:t>
      </w:r>
      <w:r w:rsidR="00D0447B">
        <w:rPr>
          <w:rFonts w:ascii="Times New Roman" w:eastAsia="MS Mincho" w:hAnsi="Times New Roman" w:cs="Times New Roman" w:hint="eastAsia"/>
          <w:sz w:val="22"/>
        </w:rPr>
        <w:t>are</w:t>
      </w:r>
      <w:r w:rsidRPr="007520E5">
        <w:rPr>
          <w:rFonts w:ascii="Times New Roman" w:eastAsia="MS Mincho" w:hAnsi="Times New Roman" w:cs="Times New Roman" w:hint="eastAsia"/>
          <w:sz w:val="22"/>
        </w:rPr>
        <w:t xml:space="preserve"> shown by genotype.</w:t>
      </w:r>
      <w:r w:rsidR="00E01B6D">
        <w:rPr>
          <w:rFonts w:ascii="Times New Roman" w:eastAsia="MS Mincho" w:hAnsi="Times New Roman" w:cs="Times New Roman"/>
          <w:sz w:val="22"/>
        </w:rPr>
        <w:t xml:space="preserve"> </w:t>
      </w:r>
      <w:r w:rsidR="00D0447B">
        <w:rPr>
          <w:rFonts w:ascii="Times New Roman" w:eastAsia="MS Mincho" w:hAnsi="Times New Roman" w:cs="Times New Roman" w:hint="eastAsia"/>
          <w:sz w:val="22"/>
        </w:rPr>
        <w:t>Data are</w:t>
      </w:r>
      <w:r w:rsidR="000B6F11" w:rsidRPr="007520E5">
        <w:rPr>
          <w:rFonts w:ascii="Times New Roman" w:eastAsia="MS Mincho" w:hAnsi="Times New Roman" w:cs="Times New Roman" w:hint="eastAsia"/>
          <w:sz w:val="22"/>
        </w:rPr>
        <w:t xml:space="preserve"> expressed as </w:t>
      </w:r>
      <w:r w:rsidR="00D0447B">
        <w:rPr>
          <w:rFonts w:ascii="Times New Roman" w:eastAsia="MS Mincho" w:hAnsi="Times New Roman" w:cs="Times New Roman" w:hint="eastAsia"/>
          <w:sz w:val="22"/>
        </w:rPr>
        <w:t xml:space="preserve">the </w:t>
      </w:r>
      <w:r w:rsidR="000B6F11" w:rsidRPr="007520E5">
        <w:rPr>
          <w:rFonts w:ascii="Times New Roman" w:eastAsia="MS Mincho" w:hAnsi="Times New Roman" w:cs="Times New Roman" w:hint="eastAsia"/>
          <w:sz w:val="22"/>
        </w:rPr>
        <w:t xml:space="preserve">mean </w:t>
      </w:r>
      <w:r w:rsidR="000B6F11" w:rsidRPr="007520E5">
        <w:rPr>
          <w:rFonts w:ascii="Times New Roman" w:eastAsia="MS Mincho" w:hAnsi="Times New Roman" w:cs="Times New Roman"/>
          <w:color w:val="000000"/>
          <w:sz w:val="22"/>
        </w:rPr>
        <w:t>±</w:t>
      </w:r>
      <w:r w:rsidR="000B6F11" w:rsidRPr="007520E5">
        <w:rPr>
          <w:rFonts w:ascii="Times New Roman" w:eastAsia="MS Mincho" w:hAnsi="Times New Roman" w:cs="Times New Roman" w:hint="eastAsia"/>
          <w:color w:val="000000"/>
          <w:sz w:val="22"/>
        </w:rPr>
        <w:t xml:space="preserve"> standard deviation</w:t>
      </w:r>
      <w:r w:rsidR="00035BFA" w:rsidRPr="007520E5">
        <w:rPr>
          <w:rFonts w:ascii="Times New Roman" w:eastAsia="MS Mincho" w:hAnsi="Times New Roman" w:cs="Times New Roman" w:hint="eastAsia"/>
          <w:color w:val="000000"/>
          <w:sz w:val="22"/>
        </w:rPr>
        <w:t xml:space="preserve"> except for genotype and HT, in which </w:t>
      </w:r>
      <w:r w:rsidRPr="007520E5">
        <w:rPr>
          <w:rFonts w:ascii="Times New Roman" w:eastAsia="MS Mincho" w:hAnsi="Times New Roman" w:cs="Times New Roman" w:hint="eastAsia"/>
          <w:color w:val="000000"/>
          <w:sz w:val="22"/>
        </w:rPr>
        <w:t xml:space="preserve">matched </w:t>
      </w:r>
      <w:r w:rsidR="00035BFA" w:rsidRPr="007520E5">
        <w:rPr>
          <w:rFonts w:ascii="Times New Roman" w:eastAsia="MS Mincho" w:hAnsi="Times New Roman" w:cs="Times New Roman" w:hint="eastAsia"/>
          <w:color w:val="000000"/>
          <w:sz w:val="22"/>
        </w:rPr>
        <w:t>number</w:t>
      </w:r>
      <w:r w:rsidR="00D0447B">
        <w:rPr>
          <w:rFonts w:ascii="Times New Roman" w:eastAsia="MS Mincho" w:hAnsi="Times New Roman" w:cs="Times New Roman" w:hint="eastAsia"/>
          <w:color w:val="000000"/>
          <w:sz w:val="22"/>
        </w:rPr>
        <w:t>s and</w:t>
      </w:r>
      <w:r w:rsidRPr="007520E5">
        <w:rPr>
          <w:rFonts w:ascii="Times New Roman" w:eastAsia="MS Mincho" w:hAnsi="Times New Roman" w:cs="Times New Roman" w:hint="eastAsia"/>
          <w:color w:val="000000"/>
          <w:sz w:val="22"/>
        </w:rPr>
        <w:t xml:space="preserve"> </w:t>
      </w:r>
      <w:r w:rsidR="00D0447B">
        <w:rPr>
          <w:rFonts w:ascii="Times New Roman" w:eastAsia="MS Mincho" w:hAnsi="Times New Roman" w:cs="Times New Roman" w:hint="eastAsia"/>
          <w:color w:val="000000"/>
          <w:sz w:val="22"/>
        </w:rPr>
        <w:t>frequencies (%) are</w:t>
      </w:r>
      <w:r w:rsidR="00035BFA" w:rsidRPr="007520E5">
        <w:rPr>
          <w:rFonts w:ascii="Times New Roman" w:eastAsia="MS Mincho" w:hAnsi="Times New Roman" w:cs="Times New Roman" w:hint="eastAsia"/>
          <w:color w:val="000000"/>
          <w:sz w:val="22"/>
        </w:rPr>
        <w:t xml:space="preserve"> shown.</w:t>
      </w:r>
      <w:r w:rsidR="00E01B6D">
        <w:rPr>
          <w:rFonts w:ascii="Times New Roman" w:eastAsia="MS Mincho" w:hAnsi="Times New Roman" w:cs="Times New Roman"/>
          <w:color w:val="000000"/>
          <w:sz w:val="22"/>
        </w:rPr>
        <w:t xml:space="preserve"> </w:t>
      </w:r>
      <w:r w:rsidR="002D4405">
        <w:rPr>
          <w:rFonts w:ascii="Times New Roman" w:eastAsia="MS Mincho" w:hAnsi="Times New Roman" w:cs="Times New Roman" w:hint="eastAsia"/>
          <w:sz w:val="22"/>
        </w:rPr>
        <w:t xml:space="preserve">The </w:t>
      </w:r>
      <w:r w:rsidR="002D4405" w:rsidRPr="003364FE">
        <w:rPr>
          <w:rFonts w:ascii="Times New Roman" w:eastAsia="MS Mincho" w:hAnsi="Times New Roman" w:cs="Times New Roman" w:hint="eastAsia"/>
          <w:i/>
          <w:sz w:val="22"/>
        </w:rPr>
        <w:t>p</w:t>
      </w:r>
      <w:r w:rsidR="002D4405">
        <w:rPr>
          <w:rFonts w:ascii="Times New Roman" w:eastAsia="MS Mincho" w:hAnsi="Times New Roman" w:cs="Times New Roman" w:hint="eastAsia"/>
          <w:sz w:val="22"/>
        </w:rPr>
        <w:t xml:space="preserve"> value was computed using </w:t>
      </w:r>
      <w:r w:rsidR="002D4405">
        <w:rPr>
          <w:rFonts w:ascii="Times New Roman" w:hAnsi="Times New Roman" w:cs="Times New Roman" w:hint="eastAsia"/>
          <w:sz w:val="22"/>
        </w:rPr>
        <w:t>multivariable linear regression analysis</w:t>
      </w:r>
      <w:r w:rsidR="002D4405">
        <w:rPr>
          <w:rFonts w:ascii="Times New Roman" w:hAnsi="Times New Roman" w:cs="Times New Roman"/>
          <w:sz w:val="22"/>
        </w:rPr>
        <w:t xml:space="preserve"> </w:t>
      </w:r>
      <w:r w:rsidR="002D4405">
        <w:rPr>
          <w:rFonts w:ascii="Times New Roman" w:hAnsi="Times New Roman" w:cs="Times New Roman" w:hint="eastAsia"/>
          <w:sz w:val="22"/>
        </w:rPr>
        <w:t>to investiga</w:t>
      </w:r>
      <w:r w:rsidR="00C75F77">
        <w:rPr>
          <w:rFonts w:ascii="Times New Roman" w:hAnsi="Times New Roman" w:cs="Times New Roman" w:hint="eastAsia"/>
          <w:sz w:val="22"/>
        </w:rPr>
        <w:t xml:space="preserve">te </w:t>
      </w:r>
      <w:r w:rsidR="002D4405">
        <w:rPr>
          <w:rFonts w:ascii="Times New Roman" w:hAnsi="Times New Roman" w:cs="Times New Roman" w:hint="eastAsia"/>
          <w:sz w:val="22"/>
        </w:rPr>
        <w:t xml:space="preserve">the association </w:t>
      </w:r>
      <w:r w:rsidR="00C75F77">
        <w:rPr>
          <w:rFonts w:ascii="Times New Roman" w:hAnsi="Times New Roman" w:cs="Times New Roman" w:hint="eastAsia"/>
          <w:sz w:val="22"/>
        </w:rPr>
        <w:t>of genotype with</w:t>
      </w:r>
      <w:r w:rsidR="002D4405">
        <w:rPr>
          <w:rFonts w:ascii="Times New Roman" w:hAnsi="Times New Roman" w:cs="Times New Roman" w:hint="eastAsia"/>
          <w:sz w:val="22"/>
        </w:rPr>
        <w:t xml:space="preserve"> </w:t>
      </w:r>
      <w:r w:rsidR="002B56D5">
        <w:rPr>
          <w:rFonts w:ascii="Times New Roman" w:hAnsi="Times New Roman" w:cs="Times New Roman"/>
          <w:sz w:val="22"/>
        </w:rPr>
        <w:t>LRD-related</w:t>
      </w:r>
      <w:r w:rsidR="00E01B6D">
        <w:rPr>
          <w:rFonts w:ascii="Times New Roman" w:hAnsi="Times New Roman" w:cs="Times New Roman"/>
          <w:sz w:val="22"/>
        </w:rPr>
        <w:t xml:space="preserve"> </w:t>
      </w:r>
      <w:r w:rsidR="002D4405" w:rsidRPr="002D4405">
        <w:rPr>
          <w:rFonts w:ascii="Times New Roman" w:hAnsi="Times New Roman" w:cs="Times New Roman"/>
          <w:sz w:val="22"/>
        </w:rPr>
        <w:t xml:space="preserve">physiological </w:t>
      </w:r>
      <w:r w:rsidR="002D4405">
        <w:rPr>
          <w:rFonts w:ascii="Times New Roman" w:hAnsi="Times New Roman" w:cs="Times New Roman"/>
          <w:sz w:val="22"/>
        </w:rPr>
        <w:t>and anthropometric measurements</w:t>
      </w:r>
      <w:r w:rsidR="00C75F77">
        <w:rPr>
          <w:rFonts w:ascii="Times New Roman" w:hAnsi="Times New Roman" w:cs="Times New Roman" w:hint="eastAsia"/>
          <w:sz w:val="22"/>
        </w:rPr>
        <w:t>, RTL and</w:t>
      </w:r>
      <w:r w:rsidR="002D4405">
        <w:rPr>
          <w:rFonts w:ascii="Times New Roman" w:hAnsi="Times New Roman" w:cs="Times New Roman" w:hint="eastAsia"/>
          <w:sz w:val="22"/>
        </w:rPr>
        <w:t xml:space="preserve"> </w:t>
      </w:r>
      <w:r w:rsidR="00862028">
        <w:rPr>
          <w:rFonts w:ascii="Times New Roman" w:hAnsi="Times New Roman" w:cs="Times New Roman" w:hint="eastAsia"/>
          <w:sz w:val="22"/>
        </w:rPr>
        <w:t>frequency of</w:t>
      </w:r>
      <w:r w:rsidR="003364FE">
        <w:rPr>
          <w:rFonts w:ascii="Times New Roman" w:hAnsi="Times New Roman" w:cs="Times New Roman" w:hint="eastAsia"/>
          <w:sz w:val="22"/>
        </w:rPr>
        <w:t xml:space="preserve"> HT</w:t>
      </w:r>
      <w:r w:rsidR="00862028">
        <w:rPr>
          <w:rFonts w:ascii="Times New Roman" w:hAnsi="Times New Roman" w:cs="Times New Roman"/>
          <w:sz w:val="22"/>
        </w:rPr>
        <w:t>, and</w:t>
      </w:r>
      <w:r w:rsidR="002D4405">
        <w:rPr>
          <w:rFonts w:ascii="Times New Roman" w:hAnsi="Times New Roman" w:cs="Times New Roman"/>
          <w:sz w:val="22"/>
        </w:rPr>
        <w:t xml:space="preserve"> was expressed after adjustment</w:t>
      </w:r>
      <w:r w:rsidR="002D4405">
        <w:rPr>
          <w:rFonts w:ascii="Times New Roman" w:hAnsi="Times New Roman" w:cs="Times New Roman" w:hint="eastAsia"/>
          <w:sz w:val="22"/>
        </w:rPr>
        <w:t>s for both</w:t>
      </w:r>
      <w:r w:rsidR="002D4405">
        <w:rPr>
          <w:rFonts w:ascii="Times New Roman" w:hAnsi="Times New Roman" w:cs="Times New Roman"/>
          <w:sz w:val="22"/>
        </w:rPr>
        <w:t xml:space="preserve"> sex and age</w:t>
      </w:r>
      <w:r w:rsidR="002D4405">
        <w:rPr>
          <w:rFonts w:ascii="Times New Roman" w:hAnsi="Times New Roman" w:cs="Times New Roman" w:hint="eastAsia"/>
          <w:sz w:val="22"/>
        </w:rPr>
        <w:t>.</w:t>
      </w:r>
      <w:r w:rsidR="002D4405" w:rsidRPr="008F4369">
        <w:rPr>
          <w:rFonts w:ascii="Times New Roman" w:hAnsi="Times New Roman" w:cs="Times New Roman"/>
          <w:i/>
          <w:sz w:val="22"/>
        </w:rPr>
        <w:t xml:space="preserve"> 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t xml:space="preserve">Abbreviations: SNPs, </w:t>
      </w:r>
      <w:r w:rsidR="00035BFA" w:rsidRPr="007520E5">
        <w:rPr>
          <w:rFonts w:ascii="Times New Roman" w:eastAsia="MS Mincho" w:hAnsi="Times New Roman" w:cs="Times New Roman"/>
          <w:sz w:val="22"/>
        </w:rPr>
        <w:t>single nucleotide polymorphisms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t>; Age, age (yr); RTL, relative telomere length; Wt, w</w:t>
      </w:r>
      <w:r w:rsidR="002B56D5">
        <w:rPr>
          <w:rFonts w:ascii="Times New Roman" w:eastAsia="MS Mincho" w:hAnsi="Times New Roman" w:cs="Times New Roman" w:hint="eastAsia"/>
          <w:sz w:val="22"/>
        </w:rPr>
        <w:t xml:space="preserve">eight (kg); </w:t>
      </w:r>
      <w:proofErr w:type="spellStart"/>
      <w:r w:rsidR="002B56D5">
        <w:rPr>
          <w:rFonts w:ascii="Times New Roman" w:eastAsia="MS Mincho" w:hAnsi="Times New Roman" w:cs="Times New Roman" w:hint="eastAsia"/>
          <w:sz w:val="22"/>
        </w:rPr>
        <w:t>Ht</w:t>
      </w:r>
      <w:proofErr w:type="spellEnd"/>
      <w:r w:rsidR="002B56D5">
        <w:rPr>
          <w:rFonts w:ascii="Times New Roman" w:eastAsia="MS Mincho" w:hAnsi="Times New Roman" w:cs="Times New Roman" w:hint="eastAsia"/>
          <w:sz w:val="22"/>
        </w:rPr>
        <w:t>, height (cm);</w:t>
      </w:r>
      <w:r w:rsidR="00E01B6D">
        <w:rPr>
          <w:rFonts w:ascii="Times New Roman" w:eastAsia="MS Mincho" w:hAnsi="Times New Roman" w:cs="Times New Roman"/>
          <w:sz w:val="22"/>
        </w:rPr>
        <w:t xml:space="preserve"> </w:t>
      </w:r>
      <w:r w:rsidR="00486503">
        <w:rPr>
          <w:rFonts w:ascii="Times New Roman" w:eastAsia="MS Mincho" w:hAnsi="Times New Roman" w:cs="Times New Roman" w:hint="eastAsia"/>
          <w:sz w:val="22"/>
        </w:rPr>
        <w:t>BF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t xml:space="preserve">, body 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lastRenderedPageBreak/>
        <w:t>fat (%);</w:t>
      </w:r>
      <w:r w:rsidR="00544ED9" w:rsidRPr="007520E5">
        <w:rPr>
          <w:rFonts w:ascii="Times New Roman" w:eastAsia="MS Mincho" w:hAnsi="Times New Roman" w:cs="Times New Roman"/>
          <w:sz w:val="22"/>
        </w:rPr>
        <w:t xml:space="preserve"> RR, </w:t>
      </w:r>
      <w:r w:rsidR="00035BFA" w:rsidRPr="007520E5">
        <w:rPr>
          <w:rFonts w:ascii="Times New Roman" w:hAnsi="Times New Roman" w:cs="Times New Roman" w:hint="eastAsia"/>
          <w:sz w:val="22"/>
        </w:rPr>
        <w:t>respiratory rate</w:t>
      </w:r>
      <w:r w:rsidR="00035BFA" w:rsidRPr="007520E5">
        <w:rPr>
          <w:rFonts w:ascii="Times New Roman" w:hAnsi="Times New Roman" w:cs="Times New Roman"/>
          <w:sz w:val="22"/>
        </w:rPr>
        <w:t xml:space="preserve"> (breaths/min)</w:t>
      </w:r>
      <w:r w:rsidR="00035BFA" w:rsidRPr="007520E5">
        <w:rPr>
          <w:rFonts w:ascii="Times New Roman" w:hAnsi="Times New Roman" w:cs="Times New Roman" w:hint="eastAsia"/>
          <w:sz w:val="22"/>
        </w:rPr>
        <w:t xml:space="preserve">; </w:t>
      </w:r>
      <w:r w:rsidR="00544ED9" w:rsidRPr="007520E5">
        <w:rPr>
          <w:rFonts w:ascii="Times New Roman" w:hAnsi="Times New Roman" w:cs="Times New Roman"/>
          <w:sz w:val="22"/>
        </w:rPr>
        <w:t xml:space="preserve">PR, 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t xml:space="preserve">pulse rate (beats/min); SBP, systolic blood pressure </w:t>
      </w:r>
      <w:r w:rsidR="00544ED9" w:rsidRPr="007520E5">
        <w:rPr>
          <w:rFonts w:ascii="Times New Roman" w:eastAsia="MS Mincho" w:hAnsi="Times New Roman" w:cs="Times New Roman"/>
          <w:sz w:val="22"/>
        </w:rPr>
        <w:t xml:space="preserve">(BP) </w:t>
      </w:r>
      <w:r w:rsidR="002B56D5">
        <w:rPr>
          <w:rFonts w:ascii="Times New Roman" w:eastAsia="MS Mincho" w:hAnsi="Times New Roman" w:cs="Times New Roman" w:hint="eastAsia"/>
          <w:sz w:val="22"/>
        </w:rPr>
        <w:t>(mm Hg); DBP,</w:t>
      </w:r>
      <w:r w:rsidR="00E01B6D">
        <w:rPr>
          <w:rFonts w:ascii="Times New Roman" w:eastAsia="MS Mincho" w:hAnsi="Times New Roman" w:cs="Times New Roman"/>
          <w:sz w:val="22"/>
        </w:rPr>
        <w:t xml:space="preserve"> </w:t>
      </w:r>
      <w:r w:rsidR="00035BFA" w:rsidRPr="007520E5">
        <w:rPr>
          <w:rFonts w:ascii="Times New Roman" w:eastAsia="MS Mincho" w:hAnsi="Times New Roman" w:cs="Times New Roman" w:hint="eastAsia"/>
          <w:sz w:val="22"/>
        </w:rPr>
        <w:t>diastolic BP (mm Hg);</w:t>
      </w:r>
      <w:r w:rsidR="005B3DE8" w:rsidRPr="007520E5">
        <w:rPr>
          <w:rFonts w:ascii="Times New Roman" w:eastAsia="MS Mincho" w:hAnsi="Times New Roman" w:cs="Times New Roman" w:hint="eastAsia"/>
          <w:sz w:val="22"/>
        </w:rPr>
        <w:t xml:space="preserve"> HT, </w:t>
      </w:r>
      <w:r w:rsidR="00486503">
        <w:rPr>
          <w:rFonts w:ascii="Times New Roman" w:eastAsia="MS Mincho" w:hAnsi="Times New Roman" w:cs="Times New Roman" w:hint="eastAsia"/>
          <w:sz w:val="22"/>
        </w:rPr>
        <w:t>h</w:t>
      </w:r>
      <w:r w:rsidR="005B3DE8" w:rsidRPr="007520E5">
        <w:rPr>
          <w:rFonts w:ascii="Times New Roman" w:eastAsia="MS Mincho" w:hAnsi="Times New Roman" w:cs="Times New Roman" w:hint="eastAsia"/>
          <w:sz w:val="22"/>
        </w:rPr>
        <w:t>ypertension</w:t>
      </w:r>
      <w:r w:rsidR="00544ED9" w:rsidRPr="007520E5">
        <w:rPr>
          <w:rFonts w:ascii="Times New Roman" w:eastAsia="MS Mincho" w:hAnsi="Times New Roman" w:cs="Times New Roman"/>
          <w:sz w:val="22"/>
        </w:rPr>
        <w:t>;</w:t>
      </w:r>
      <w:r w:rsidR="00544ED9" w:rsidRPr="007520E5">
        <w:rPr>
          <w:rFonts w:ascii="Times New Roman" w:eastAsia="MS Mincho" w:hAnsi="Times New Roman" w:cs="Times New Roman" w:hint="eastAsia"/>
          <w:sz w:val="22"/>
        </w:rPr>
        <w:t xml:space="preserve"> IMT, </w:t>
      </w:r>
      <w:r w:rsidR="00544ED9" w:rsidRPr="007520E5">
        <w:rPr>
          <w:rFonts w:ascii="Times New Roman" w:eastAsia="MS Mincho" w:hAnsi="Times New Roman" w:cs="Times New Roman"/>
          <w:sz w:val="22"/>
        </w:rPr>
        <w:t>carotid maximum intima-media</w:t>
      </w:r>
      <w:r w:rsidR="00544ED9" w:rsidRPr="007520E5">
        <w:rPr>
          <w:rFonts w:ascii="Times New Roman" w:eastAsia="MS Mincho" w:hAnsi="Times New Roman" w:cs="Times New Roman" w:hint="eastAsia"/>
          <w:sz w:val="22"/>
        </w:rPr>
        <w:t>l</w:t>
      </w:r>
      <w:r w:rsidR="00544ED9" w:rsidRPr="007520E5">
        <w:rPr>
          <w:rFonts w:ascii="Times New Roman" w:eastAsia="MS Mincho" w:hAnsi="Times New Roman" w:cs="Times New Roman"/>
          <w:sz w:val="22"/>
        </w:rPr>
        <w:t xml:space="preserve"> thickness</w:t>
      </w:r>
      <w:r w:rsidR="00544ED9" w:rsidRPr="007520E5">
        <w:rPr>
          <w:rFonts w:ascii="Times New Roman" w:eastAsia="MS Mincho" w:hAnsi="Times New Roman" w:cs="Times New Roman" w:hint="eastAsia"/>
          <w:sz w:val="22"/>
        </w:rPr>
        <w:t xml:space="preserve"> (mm)</w:t>
      </w:r>
      <w:r w:rsidR="005B3DE8" w:rsidRPr="007520E5">
        <w:rPr>
          <w:rFonts w:ascii="Times New Roman" w:eastAsia="MS Mincho" w:hAnsi="Times New Roman" w:cs="Times New Roman" w:hint="eastAsia"/>
          <w:sz w:val="22"/>
        </w:rPr>
        <w:t>.</w:t>
      </w:r>
      <w:r w:rsidR="00BB244B" w:rsidRPr="007520E5">
        <w:rPr>
          <w:rFonts w:ascii="Times New Roman" w:hAnsi="Times New Roman" w:cs="Times New Roman" w:hint="eastAsia"/>
          <w:sz w:val="22"/>
        </w:rPr>
        <w:t xml:space="preserve"> </w:t>
      </w:r>
    </w:p>
    <w:sectPr w:rsidR="00035BFA" w:rsidRPr="008C34B2" w:rsidSect="00763B31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536E5" w14:textId="77777777" w:rsidR="004D4E87" w:rsidRDefault="004D4E87" w:rsidP="00A92143">
      <w:r>
        <w:separator/>
      </w:r>
    </w:p>
  </w:endnote>
  <w:endnote w:type="continuationSeparator" w:id="0">
    <w:p w14:paraId="0D86E550" w14:textId="77777777" w:rsidR="004D4E87" w:rsidRDefault="004D4E87" w:rsidP="00A9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301003"/>
      <w:docPartObj>
        <w:docPartGallery w:val="Page Numbers (Bottom of Page)"/>
        <w:docPartUnique/>
      </w:docPartObj>
    </w:sdtPr>
    <w:sdtEndPr/>
    <w:sdtContent>
      <w:p w14:paraId="1170EF34" w14:textId="77777777" w:rsidR="00DC760F" w:rsidRDefault="00600429">
        <w:pPr>
          <w:pStyle w:val="Footer"/>
          <w:jc w:val="center"/>
        </w:pPr>
        <w:r>
          <w:fldChar w:fldCharType="begin"/>
        </w:r>
        <w:r w:rsidR="00DC760F">
          <w:instrText>PAGE   \* MERGEFORMAT</w:instrText>
        </w:r>
        <w:r>
          <w:fldChar w:fldCharType="separate"/>
        </w:r>
        <w:r w:rsidR="00692DCC" w:rsidRPr="00692DC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34954D79" w14:textId="77777777" w:rsidR="00DC760F" w:rsidRDefault="00D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8AD24" w14:textId="77777777" w:rsidR="004D4E87" w:rsidRDefault="004D4E87" w:rsidP="00A92143">
      <w:r>
        <w:separator/>
      </w:r>
    </w:p>
  </w:footnote>
  <w:footnote w:type="continuationSeparator" w:id="0">
    <w:p w14:paraId="66FADB31" w14:textId="77777777" w:rsidR="004D4E87" w:rsidRDefault="004D4E87" w:rsidP="00A92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C0BF73" w14:textId="77777777" w:rsidR="00DC760F" w:rsidRDefault="00DC760F">
    <w:pPr>
      <w:pStyle w:val="Header"/>
    </w:pPr>
  </w:p>
  <w:p w14:paraId="6D7D6967" w14:textId="77777777" w:rsidR="00DC760F" w:rsidRDefault="00DC76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A58EA"/>
    <w:multiLevelType w:val="hybridMultilevel"/>
    <w:tmpl w:val="0910EEE8"/>
    <w:lvl w:ilvl="0" w:tplc="CA76C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4042AB"/>
    <w:multiLevelType w:val="hybridMultilevel"/>
    <w:tmpl w:val="F1D89E84"/>
    <w:lvl w:ilvl="0" w:tplc="CF20A6C6">
      <w:start w:val="1"/>
      <w:numFmt w:val="decimalFullWidth"/>
      <w:lvlText w:val="%1．"/>
      <w:lvlJc w:val="left"/>
      <w:pPr>
        <w:tabs>
          <w:tab w:val="num" w:pos="450"/>
        </w:tabs>
        <w:ind w:left="450" w:hanging="45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E3081A"/>
    <w:multiLevelType w:val="hybridMultilevel"/>
    <w:tmpl w:val="2B663944"/>
    <w:lvl w:ilvl="0" w:tplc="668C7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2013B8"/>
    <w:multiLevelType w:val="hybridMultilevel"/>
    <w:tmpl w:val="3BDA7992"/>
    <w:lvl w:ilvl="0" w:tplc="19B24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8D6267"/>
    <w:multiLevelType w:val="hybridMultilevel"/>
    <w:tmpl w:val="06322B44"/>
    <w:lvl w:ilvl="0" w:tplc="3320BE2A">
      <w:numFmt w:val="bullet"/>
      <w:lvlText w:val="□"/>
      <w:lvlJc w:val="left"/>
      <w:pPr>
        <w:tabs>
          <w:tab w:val="num" w:pos="525"/>
        </w:tabs>
        <w:ind w:left="525" w:hanging="525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F11"/>
    <w:rsid w:val="000240B2"/>
    <w:rsid w:val="00035BFA"/>
    <w:rsid w:val="00050054"/>
    <w:rsid w:val="0006020F"/>
    <w:rsid w:val="00063CB2"/>
    <w:rsid w:val="0006551A"/>
    <w:rsid w:val="00087484"/>
    <w:rsid w:val="000929BA"/>
    <w:rsid w:val="000B6F11"/>
    <w:rsid w:val="000F56B4"/>
    <w:rsid w:val="00100329"/>
    <w:rsid w:val="001032D9"/>
    <w:rsid w:val="001204C1"/>
    <w:rsid w:val="0014779E"/>
    <w:rsid w:val="0017769E"/>
    <w:rsid w:val="00177930"/>
    <w:rsid w:val="001A5357"/>
    <w:rsid w:val="001B238C"/>
    <w:rsid w:val="001B5E6F"/>
    <w:rsid w:val="001C1350"/>
    <w:rsid w:val="001E1463"/>
    <w:rsid w:val="001F2645"/>
    <w:rsid w:val="001F748C"/>
    <w:rsid w:val="00201DE8"/>
    <w:rsid w:val="002205AE"/>
    <w:rsid w:val="00241CC4"/>
    <w:rsid w:val="00251B06"/>
    <w:rsid w:val="00253935"/>
    <w:rsid w:val="002622C8"/>
    <w:rsid w:val="002712D3"/>
    <w:rsid w:val="002910B8"/>
    <w:rsid w:val="002B56D5"/>
    <w:rsid w:val="002B5D82"/>
    <w:rsid w:val="002D01A9"/>
    <w:rsid w:val="002D159D"/>
    <w:rsid w:val="002D4405"/>
    <w:rsid w:val="002E19D3"/>
    <w:rsid w:val="002E3A4E"/>
    <w:rsid w:val="002E3B97"/>
    <w:rsid w:val="00300FF9"/>
    <w:rsid w:val="00313436"/>
    <w:rsid w:val="00314E93"/>
    <w:rsid w:val="003173E3"/>
    <w:rsid w:val="003310EE"/>
    <w:rsid w:val="003364FE"/>
    <w:rsid w:val="0038392A"/>
    <w:rsid w:val="00385379"/>
    <w:rsid w:val="003E1887"/>
    <w:rsid w:val="00416E72"/>
    <w:rsid w:val="00424A4F"/>
    <w:rsid w:val="00436853"/>
    <w:rsid w:val="00450228"/>
    <w:rsid w:val="00460CC0"/>
    <w:rsid w:val="00470E07"/>
    <w:rsid w:val="00474AA7"/>
    <w:rsid w:val="0048508E"/>
    <w:rsid w:val="00486503"/>
    <w:rsid w:val="004B2497"/>
    <w:rsid w:val="004D4E87"/>
    <w:rsid w:val="00525C36"/>
    <w:rsid w:val="005362B0"/>
    <w:rsid w:val="0054032C"/>
    <w:rsid w:val="00543D0A"/>
    <w:rsid w:val="00544ED9"/>
    <w:rsid w:val="005758AF"/>
    <w:rsid w:val="0059463B"/>
    <w:rsid w:val="00595171"/>
    <w:rsid w:val="005B3DE8"/>
    <w:rsid w:val="005B5A12"/>
    <w:rsid w:val="005E4B13"/>
    <w:rsid w:val="00600429"/>
    <w:rsid w:val="00621895"/>
    <w:rsid w:val="00626E4B"/>
    <w:rsid w:val="006612AD"/>
    <w:rsid w:val="00666821"/>
    <w:rsid w:val="00692DCC"/>
    <w:rsid w:val="006B5EBB"/>
    <w:rsid w:val="006B7FDB"/>
    <w:rsid w:val="006C5A64"/>
    <w:rsid w:val="006E19A5"/>
    <w:rsid w:val="00700E3C"/>
    <w:rsid w:val="00740E21"/>
    <w:rsid w:val="007419F1"/>
    <w:rsid w:val="007520E5"/>
    <w:rsid w:val="00763B31"/>
    <w:rsid w:val="0076752D"/>
    <w:rsid w:val="00770D9D"/>
    <w:rsid w:val="0078368C"/>
    <w:rsid w:val="007938B0"/>
    <w:rsid w:val="007B2C67"/>
    <w:rsid w:val="007F0374"/>
    <w:rsid w:val="00806E5D"/>
    <w:rsid w:val="008120B9"/>
    <w:rsid w:val="008132DF"/>
    <w:rsid w:val="00814B8F"/>
    <w:rsid w:val="008262CF"/>
    <w:rsid w:val="00826467"/>
    <w:rsid w:val="00837066"/>
    <w:rsid w:val="00862028"/>
    <w:rsid w:val="00867026"/>
    <w:rsid w:val="0087358D"/>
    <w:rsid w:val="0088629C"/>
    <w:rsid w:val="008C34B2"/>
    <w:rsid w:val="008D29F4"/>
    <w:rsid w:val="008E00C7"/>
    <w:rsid w:val="008F4369"/>
    <w:rsid w:val="00921AA1"/>
    <w:rsid w:val="00921FEE"/>
    <w:rsid w:val="0097460A"/>
    <w:rsid w:val="009746FE"/>
    <w:rsid w:val="009C6787"/>
    <w:rsid w:val="00A03ED2"/>
    <w:rsid w:val="00A11AE7"/>
    <w:rsid w:val="00A34907"/>
    <w:rsid w:val="00A42ED5"/>
    <w:rsid w:val="00A43E2F"/>
    <w:rsid w:val="00A70D75"/>
    <w:rsid w:val="00A77B2A"/>
    <w:rsid w:val="00A92143"/>
    <w:rsid w:val="00A94846"/>
    <w:rsid w:val="00AE1290"/>
    <w:rsid w:val="00AE1C0C"/>
    <w:rsid w:val="00AE63FE"/>
    <w:rsid w:val="00AF4D2F"/>
    <w:rsid w:val="00B01F87"/>
    <w:rsid w:val="00B13A38"/>
    <w:rsid w:val="00B237CB"/>
    <w:rsid w:val="00B255D4"/>
    <w:rsid w:val="00B30AF7"/>
    <w:rsid w:val="00B67C83"/>
    <w:rsid w:val="00B96A0D"/>
    <w:rsid w:val="00BB0401"/>
    <w:rsid w:val="00BB244B"/>
    <w:rsid w:val="00BD651B"/>
    <w:rsid w:val="00BE7541"/>
    <w:rsid w:val="00BF27D6"/>
    <w:rsid w:val="00C24159"/>
    <w:rsid w:val="00C26CFE"/>
    <w:rsid w:val="00C5778B"/>
    <w:rsid w:val="00C75F77"/>
    <w:rsid w:val="00C81809"/>
    <w:rsid w:val="00C9098A"/>
    <w:rsid w:val="00C90D27"/>
    <w:rsid w:val="00CA05C6"/>
    <w:rsid w:val="00CC217B"/>
    <w:rsid w:val="00CC6CC3"/>
    <w:rsid w:val="00CC6D5B"/>
    <w:rsid w:val="00CE218D"/>
    <w:rsid w:val="00CF6F99"/>
    <w:rsid w:val="00CF7BCE"/>
    <w:rsid w:val="00D0447B"/>
    <w:rsid w:val="00D170AF"/>
    <w:rsid w:val="00D43EBD"/>
    <w:rsid w:val="00D43F9F"/>
    <w:rsid w:val="00D76403"/>
    <w:rsid w:val="00DC760F"/>
    <w:rsid w:val="00DF0088"/>
    <w:rsid w:val="00DF0C96"/>
    <w:rsid w:val="00E012D8"/>
    <w:rsid w:val="00E01B6D"/>
    <w:rsid w:val="00E122DA"/>
    <w:rsid w:val="00E35903"/>
    <w:rsid w:val="00E6722C"/>
    <w:rsid w:val="00E7024D"/>
    <w:rsid w:val="00EF1899"/>
    <w:rsid w:val="00F0576E"/>
    <w:rsid w:val="00F252A2"/>
    <w:rsid w:val="00F40037"/>
    <w:rsid w:val="00F5129F"/>
    <w:rsid w:val="00F60377"/>
    <w:rsid w:val="00F70D11"/>
    <w:rsid w:val="00F7152A"/>
    <w:rsid w:val="00FD0361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  <o:rules v:ext="edit">
        <o:r id="V:Rule15" type="connector" idref="#_x0000_s1045"/>
        <o:r id="V:Rule16" type="connector" idref="#_x0000_s1052"/>
        <o:r id="V:Rule17" type="connector" idref="#_x0000_s1048"/>
        <o:r id="V:Rule18" type="connector" idref="#_x0000_s1044"/>
        <o:r id="V:Rule19" type="connector" idref="#_x0000_s1043"/>
        <o:r id="V:Rule20" type="connector" idref="#_x0000_s1053"/>
        <o:r id="V:Rule21" type="connector" idref="#_x0000_s1047"/>
        <o:r id="V:Rule22" type="connector" idref="#_x0000_s1054"/>
        <o:r id="V:Rule23" type="connector" idref="#_x0000_s1058"/>
        <o:r id="V:Rule24" type="connector" idref="#_x0000_s1056"/>
        <o:r id="V:Rule25" type="connector" idref="#_x0000_s1049"/>
        <o:r id="V:Rule26" type="connector" idref="#_x0000_s1057"/>
        <o:r id="V:Rule27" type="connector" idref="#_x0000_s1046"/>
        <o:r id="V:Rule28" type="connector" idref="#_x0000_s1055"/>
      </o:rules>
    </o:shapelayout>
  </w:shapeDefaults>
  <w:decimalSymbol w:val="."/>
  <w:listSeparator w:val=","/>
  <w14:docId w14:val="1861F62B"/>
  <w15:docId w15:val="{7F609D2E-6F9C-4DC9-B674-C7FEF719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143"/>
  </w:style>
  <w:style w:type="paragraph" w:styleId="Footer">
    <w:name w:val="footer"/>
    <w:basedOn w:val="Normal"/>
    <w:link w:val="Foot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143"/>
  </w:style>
  <w:style w:type="paragraph" w:customStyle="1" w:styleId="desc2">
    <w:name w:val="desc2"/>
    <w:basedOn w:val="Normal"/>
    <w:rsid w:val="00CF7BCE"/>
    <w:pPr>
      <w:widowControl/>
      <w:ind w:hangingChars="150" w:hanging="329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semiHidden/>
    <w:unhideWhenUsed/>
    <w:rsid w:val="002D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F1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99"/>
    <w:rPr>
      <w:color w:val="954F72"/>
      <w:u w:val="single"/>
    </w:rPr>
  </w:style>
  <w:style w:type="paragraph" w:customStyle="1" w:styleId="msonormal0">
    <w:name w:val="msonormal"/>
    <w:basedOn w:val="Normal"/>
    <w:rsid w:val="00EF18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EF189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EF18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9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F189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F189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F189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EF1899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EF189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EF189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EF18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4B2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621895"/>
    <w:rPr>
      <w:b w:val="0"/>
      <w:bCs w:val="0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3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室橋 郁生</dc:creator>
  <cp:keywords/>
  <dc:description/>
  <cp:lastModifiedBy>Vijayakumar A478</cp:lastModifiedBy>
  <cp:revision>97</cp:revision>
  <cp:lastPrinted>2020-10-14T13:38:00Z</cp:lastPrinted>
  <dcterms:created xsi:type="dcterms:W3CDTF">2020-09-22T07:45:00Z</dcterms:created>
  <dcterms:modified xsi:type="dcterms:W3CDTF">2021-01-22T01:40:00Z</dcterms:modified>
</cp:coreProperties>
</file>